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0507E" w14:textId="77777777" w:rsidR="00686657" w:rsidRDefault="00686657" w:rsidP="00E12255"/>
    <w:tbl>
      <w:tblPr>
        <w:tblStyle w:val="TableGrid"/>
        <w:tblpPr w:leftFromText="180" w:rightFromText="180" w:vertAnchor="page" w:horzAnchor="margin" w:tblpY="2596"/>
        <w:tblW w:w="0" w:type="auto"/>
        <w:tblLook w:val="04A0" w:firstRow="1" w:lastRow="0" w:firstColumn="1" w:lastColumn="0" w:noHBand="0" w:noVBand="1"/>
      </w:tblPr>
      <w:tblGrid>
        <w:gridCol w:w="3398"/>
        <w:gridCol w:w="1480"/>
        <w:gridCol w:w="1350"/>
        <w:gridCol w:w="2160"/>
        <w:gridCol w:w="1188"/>
      </w:tblGrid>
      <w:tr w:rsidR="00686657" w:rsidRPr="00E6034C" w14:paraId="19E29583" w14:textId="77777777" w:rsidTr="006F51CA">
        <w:tc>
          <w:tcPr>
            <w:tcW w:w="3398" w:type="dxa"/>
            <w:hideMark/>
          </w:tcPr>
          <w:p w14:paraId="77FCBCC6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Outcomes</w:t>
            </w:r>
          </w:p>
        </w:tc>
        <w:tc>
          <w:tcPr>
            <w:tcW w:w="1480" w:type="dxa"/>
            <w:hideMark/>
          </w:tcPr>
          <w:p w14:paraId="35E2F151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Colchicine (n=146)</w:t>
            </w:r>
          </w:p>
        </w:tc>
        <w:tc>
          <w:tcPr>
            <w:tcW w:w="1350" w:type="dxa"/>
            <w:hideMark/>
          </w:tcPr>
          <w:p w14:paraId="5E506DCA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Placebo (n=146)</w:t>
            </w:r>
          </w:p>
        </w:tc>
        <w:tc>
          <w:tcPr>
            <w:tcW w:w="2160" w:type="dxa"/>
            <w:hideMark/>
          </w:tcPr>
          <w:p w14:paraId="4E90D585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Odds Ratio</w:t>
            </w:r>
          </w:p>
          <w:p w14:paraId="255C21D0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or Hazard Ratio</w:t>
            </w:r>
          </w:p>
          <w:p w14:paraId="5A8A01E0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(95% CI)</w:t>
            </w:r>
          </w:p>
        </w:tc>
        <w:tc>
          <w:tcPr>
            <w:tcW w:w="1188" w:type="dxa"/>
            <w:hideMark/>
          </w:tcPr>
          <w:p w14:paraId="7B76DBFE" w14:textId="77777777" w:rsidR="00686657" w:rsidRPr="00E6034C" w:rsidRDefault="00686657" w:rsidP="006F51CA">
            <w:pPr>
              <w:jc w:val="center"/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p-value</w:t>
            </w:r>
          </w:p>
        </w:tc>
      </w:tr>
      <w:tr w:rsidR="00686657" w:rsidRPr="00E6034C" w14:paraId="26C291F4" w14:textId="77777777" w:rsidTr="006F51CA">
        <w:tc>
          <w:tcPr>
            <w:tcW w:w="3398" w:type="dxa"/>
            <w:hideMark/>
          </w:tcPr>
          <w:p w14:paraId="248E8E58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Deterioration of 2 points in the ordinal outcome within 14 days— no. of patients (%)</w:t>
            </w:r>
          </w:p>
        </w:tc>
        <w:tc>
          <w:tcPr>
            <w:tcW w:w="1480" w:type="dxa"/>
            <w:hideMark/>
          </w:tcPr>
          <w:p w14:paraId="0BF791F3" w14:textId="77777777" w:rsidR="00686657" w:rsidRPr="00E6034C" w:rsidRDefault="00686657" w:rsidP="006F51CA">
            <w:pPr>
              <w:jc w:val="center"/>
            </w:pPr>
            <w:r w:rsidRPr="00E6034C">
              <w:t>4 (2.7)</w:t>
            </w:r>
          </w:p>
        </w:tc>
        <w:tc>
          <w:tcPr>
            <w:tcW w:w="1350" w:type="dxa"/>
            <w:hideMark/>
          </w:tcPr>
          <w:p w14:paraId="33A6D1CC" w14:textId="77777777" w:rsidR="00686657" w:rsidRPr="00E6034C" w:rsidRDefault="00686657" w:rsidP="006F51CA">
            <w:pPr>
              <w:jc w:val="center"/>
            </w:pPr>
            <w:r w:rsidRPr="00E6034C">
              <w:t>9 (6.2)</w:t>
            </w:r>
          </w:p>
        </w:tc>
        <w:tc>
          <w:tcPr>
            <w:tcW w:w="2160" w:type="dxa"/>
            <w:hideMark/>
          </w:tcPr>
          <w:p w14:paraId="21CB53A1" w14:textId="77777777" w:rsidR="00686657" w:rsidRPr="00E6034C" w:rsidRDefault="00686657" w:rsidP="006F51CA">
            <w:pPr>
              <w:jc w:val="center"/>
            </w:pPr>
            <w:r w:rsidRPr="00E6034C">
              <w:t>Hazard Ratio;</w:t>
            </w:r>
          </w:p>
          <w:p w14:paraId="10541D22" w14:textId="77777777" w:rsidR="00686657" w:rsidRPr="00E6034C" w:rsidRDefault="00686657" w:rsidP="006F51CA">
            <w:pPr>
              <w:jc w:val="center"/>
            </w:pPr>
            <w:r w:rsidRPr="00E6034C">
              <w:t>0.44 (0.13 - 1.43)</w:t>
            </w:r>
          </w:p>
        </w:tc>
        <w:tc>
          <w:tcPr>
            <w:tcW w:w="1188" w:type="dxa"/>
            <w:hideMark/>
          </w:tcPr>
          <w:p w14:paraId="05EE6C6F" w14:textId="77777777" w:rsidR="00686657" w:rsidRPr="00E6034C" w:rsidRDefault="00686657" w:rsidP="006F51CA">
            <w:pPr>
              <w:jc w:val="center"/>
            </w:pPr>
            <w:r w:rsidRPr="00E6034C">
              <w:t>0.171</w:t>
            </w:r>
          </w:p>
        </w:tc>
      </w:tr>
      <w:tr w:rsidR="00686657" w:rsidRPr="00E6034C" w14:paraId="1CF45594" w14:textId="77777777" w:rsidTr="006F51CA">
        <w:tc>
          <w:tcPr>
            <w:tcW w:w="3398" w:type="dxa"/>
            <w:hideMark/>
          </w:tcPr>
          <w:p w14:paraId="1165F6E4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Clinical status at 14 days — no. of patients (%)</w:t>
            </w:r>
          </w:p>
        </w:tc>
        <w:tc>
          <w:tcPr>
            <w:tcW w:w="1480" w:type="dxa"/>
          </w:tcPr>
          <w:p w14:paraId="0FBD339E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350" w:type="dxa"/>
          </w:tcPr>
          <w:p w14:paraId="6871DD02" w14:textId="77777777" w:rsidR="00686657" w:rsidRPr="00E6034C" w:rsidRDefault="00686657" w:rsidP="006F51CA">
            <w:pPr>
              <w:jc w:val="center"/>
            </w:pPr>
          </w:p>
        </w:tc>
        <w:tc>
          <w:tcPr>
            <w:tcW w:w="2160" w:type="dxa"/>
            <w:hideMark/>
          </w:tcPr>
          <w:p w14:paraId="733880CC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  <w:hideMark/>
          </w:tcPr>
          <w:p w14:paraId="59B2019A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3E8ABC1E" w14:textId="77777777" w:rsidTr="006F51CA">
        <w:tc>
          <w:tcPr>
            <w:tcW w:w="3398" w:type="dxa"/>
            <w:hideMark/>
          </w:tcPr>
          <w:p w14:paraId="6483C011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me with no restriction</w:t>
            </w:r>
          </w:p>
        </w:tc>
        <w:tc>
          <w:tcPr>
            <w:tcW w:w="1480" w:type="dxa"/>
            <w:hideMark/>
          </w:tcPr>
          <w:p w14:paraId="2D6C39F2" w14:textId="77777777" w:rsidR="00686657" w:rsidRPr="00E6034C" w:rsidRDefault="00686657" w:rsidP="006F51CA">
            <w:pPr>
              <w:jc w:val="center"/>
            </w:pPr>
            <w:r w:rsidRPr="00E6034C">
              <w:t>82 (56.2)</w:t>
            </w:r>
          </w:p>
        </w:tc>
        <w:tc>
          <w:tcPr>
            <w:tcW w:w="1350" w:type="dxa"/>
            <w:hideMark/>
          </w:tcPr>
          <w:p w14:paraId="2BF7D6BA" w14:textId="77777777" w:rsidR="00686657" w:rsidRPr="00E6034C" w:rsidRDefault="00686657" w:rsidP="006F51CA">
            <w:pPr>
              <w:jc w:val="center"/>
            </w:pPr>
            <w:r w:rsidRPr="00E6034C">
              <w:t>82 (56.2)</w:t>
            </w:r>
          </w:p>
        </w:tc>
        <w:tc>
          <w:tcPr>
            <w:tcW w:w="2160" w:type="dxa"/>
          </w:tcPr>
          <w:p w14:paraId="5DF560EE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29946F9E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531B7A50" w14:textId="77777777" w:rsidTr="006F51CA">
        <w:tc>
          <w:tcPr>
            <w:tcW w:w="3398" w:type="dxa"/>
            <w:hideMark/>
          </w:tcPr>
          <w:p w14:paraId="6B5F9BD2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me with some restriction</w:t>
            </w:r>
          </w:p>
        </w:tc>
        <w:tc>
          <w:tcPr>
            <w:tcW w:w="1480" w:type="dxa"/>
            <w:hideMark/>
          </w:tcPr>
          <w:p w14:paraId="4DE9A7B9" w14:textId="77777777" w:rsidR="00686657" w:rsidRPr="00E6034C" w:rsidRDefault="00686657" w:rsidP="006F51CA">
            <w:pPr>
              <w:jc w:val="center"/>
            </w:pPr>
            <w:r w:rsidRPr="00E6034C">
              <w:t>18 (12.3)</w:t>
            </w:r>
          </w:p>
        </w:tc>
        <w:tc>
          <w:tcPr>
            <w:tcW w:w="1350" w:type="dxa"/>
            <w:hideMark/>
          </w:tcPr>
          <w:p w14:paraId="17D4355B" w14:textId="77777777" w:rsidR="00686657" w:rsidRPr="00E6034C" w:rsidRDefault="00686657" w:rsidP="006F51CA">
            <w:pPr>
              <w:jc w:val="center"/>
            </w:pPr>
            <w:r w:rsidRPr="00E6034C">
              <w:t>16 (11.0)</w:t>
            </w:r>
          </w:p>
        </w:tc>
        <w:tc>
          <w:tcPr>
            <w:tcW w:w="2160" w:type="dxa"/>
          </w:tcPr>
          <w:p w14:paraId="430FB308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4C5424FA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75831962" w14:textId="77777777" w:rsidTr="006F51CA">
        <w:tc>
          <w:tcPr>
            <w:tcW w:w="3398" w:type="dxa"/>
            <w:hideMark/>
          </w:tcPr>
          <w:p w14:paraId="603033B1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out supplemental oxygen requirement</w:t>
            </w:r>
          </w:p>
        </w:tc>
        <w:tc>
          <w:tcPr>
            <w:tcW w:w="1480" w:type="dxa"/>
            <w:hideMark/>
          </w:tcPr>
          <w:p w14:paraId="343BE4F8" w14:textId="77777777" w:rsidR="00686657" w:rsidRPr="00E6034C" w:rsidRDefault="00686657" w:rsidP="006F51CA">
            <w:pPr>
              <w:jc w:val="center"/>
            </w:pPr>
            <w:r w:rsidRPr="00E6034C">
              <w:t>37 (25.3)</w:t>
            </w:r>
          </w:p>
        </w:tc>
        <w:tc>
          <w:tcPr>
            <w:tcW w:w="1350" w:type="dxa"/>
            <w:hideMark/>
          </w:tcPr>
          <w:p w14:paraId="78CBC57F" w14:textId="77777777" w:rsidR="00686657" w:rsidRPr="00E6034C" w:rsidRDefault="00686657" w:rsidP="006F51CA">
            <w:pPr>
              <w:jc w:val="center"/>
            </w:pPr>
            <w:r w:rsidRPr="00E6034C">
              <w:t>36 (24.7)</w:t>
            </w:r>
          </w:p>
        </w:tc>
        <w:tc>
          <w:tcPr>
            <w:tcW w:w="2160" w:type="dxa"/>
          </w:tcPr>
          <w:p w14:paraId="3C649D50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7AF3C96B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45988C9B" w14:textId="77777777" w:rsidTr="006F51CA">
        <w:tc>
          <w:tcPr>
            <w:tcW w:w="3398" w:type="dxa"/>
            <w:hideMark/>
          </w:tcPr>
          <w:p w14:paraId="4171CD32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Mask Nasal cannula oxygen</w:t>
            </w:r>
          </w:p>
        </w:tc>
        <w:tc>
          <w:tcPr>
            <w:tcW w:w="1480" w:type="dxa"/>
            <w:hideMark/>
          </w:tcPr>
          <w:p w14:paraId="45D9D619" w14:textId="77777777" w:rsidR="00686657" w:rsidRPr="00E6034C" w:rsidRDefault="00686657" w:rsidP="006F51CA">
            <w:pPr>
              <w:jc w:val="center"/>
            </w:pPr>
            <w:r w:rsidRPr="00E6034C">
              <w:t>5 (3.4)</w:t>
            </w:r>
          </w:p>
        </w:tc>
        <w:tc>
          <w:tcPr>
            <w:tcW w:w="1350" w:type="dxa"/>
            <w:hideMark/>
          </w:tcPr>
          <w:p w14:paraId="50F75C3E" w14:textId="77777777" w:rsidR="00686657" w:rsidRPr="00E6034C" w:rsidRDefault="00686657" w:rsidP="006F51CA">
            <w:pPr>
              <w:jc w:val="center"/>
            </w:pPr>
            <w:r w:rsidRPr="00E6034C">
              <w:t>3 (2.0)</w:t>
            </w:r>
          </w:p>
        </w:tc>
        <w:tc>
          <w:tcPr>
            <w:tcW w:w="2160" w:type="dxa"/>
          </w:tcPr>
          <w:p w14:paraId="3C9A843A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0ECF6669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7D999BA9" w14:textId="77777777" w:rsidTr="006F51CA">
        <w:tc>
          <w:tcPr>
            <w:tcW w:w="3398" w:type="dxa"/>
            <w:hideMark/>
          </w:tcPr>
          <w:p w14:paraId="0856F492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Non-invasive Ventilation HFNC</w:t>
            </w:r>
          </w:p>
        </w:tc>
        <w:tc>
          <w:tcPr>
            <w:tcW w:w="1480" w:type="dxa"/>
            <w:hideMark/>
          </w:tcPr>
          <w:p w14:paraId="0AF14BDA" w14:textId="77777777" w:rsidR="00686657" w:rsidRPr="00E6034C" w:rsidRDefault="00686657" w:rsidP="006F51CA">
            <w:pPr>
              <w:jc w:val="center"/>
            </w:pPr>
            <w:r w:rsidRPr="00E6034C">
              <w:t>2 (1.4)</w:t>
            </w:r>
          </w:p>
        </w:tc>
        <w:tc>
          <w:tcPr>
            <w:tcW w:w="1350" w:type="dxa"/>
            <w:hideMark/>
          </w:tcPr>
          <w:p w14:paraId="65F79042" w14:textId="77777777" w:rsidR="00686657" w:rsidRPr="00E6034C" w:rsidRDefault="00686657" w:rsidP="006F51CA">
            <w:pPr>
              <w:jc w:val="center"/>
            </w:pPr>
            <w:r w:rsidRPr="00E6034C">
              <w:t>4 (2.7)</w:t>
            </w:r>
          </w:p>
        </w:tc>
        <w:tc>
          <w:tcPr>
            <w:tcW w:w="2160" w:type="dxa"/>
          </w:tcPr>
          <w:p w14:paraId="6566184E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18BF4A7F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3E587890" w14:textId="77777777" w:rsidTr="006F51CA">
        <w:tc>
          <w:tcPr>
            <w:tcW w:w="3398" w:type="dxa"/>
            <w:hideMark/>
          </w:tcPr>
          <w:p w14:paraId="08F5A513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Hospitalized with Invasive ventilation</w:t>
            </w:r>
          </w:p>
        </w:tc>
        <w:tc>
          <w:tcPr>
            <w:tcW w:w="1480" w:type="dxa"/>
            <w:hideMark/>
          </w:tcPr>
          <w:p w14:paraId="52CA74FC" w14:textId="77777777" w:rsidR="00686657" w:rsidRPr="00E6034C" w:rsidRDefault="00686657" w:rsidP="006F51CA">
            <w:pPr>
              <w:jc w:val="center"/>
            </w:pPr>
            <w:r w:rsidRPr="00E6034C">
              <w:t>0 (0.0)</w:t>
            </w:r>
          </w:p>
        </w:tc>
        <w:tc>
          <w:tcPr>
            <w:tcW w:w="1350" w:type="dxa"/>
            <w:hideMark/>
          </w:tcPr>
          <w:p w14:paraId="3BF6D265" w14:textId="77777777" w:rsidR="00686657" w:rsidRPr="00E6034C" w:rsidRDefault="00686657" w:rsidP="006F51CA">
            <w:pPr>
              <w:jc w:val="center"/>
            </w:pPr>
            <w:r w:rsidRPr="00E6034C">
              <w:t>0 (0.0)</w:t>
            </w:r>
          </w:p>
        </w:tc>
        <w:tc>
          <w:tcPr>
            <w:tcW w:w="2160" w:type="dxa"/>
          </w:tcPr>
          <w:p w14:paraId="06F24749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17A55FCA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28D4D9F0" w14:textId="77777777" w:rsidTr="006F51CA">
        <w:tc>
          <w:tcPr>
            <w:tcW w:w="3398" w:type="dxa"/>
            <w:hideMark/>
          </w:tcPr>
          <w:p w14:paraId="6315FE48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 w:rsidRPr="00E6034C">
              <w:rPr>
                <w:rFonts w:ascii="Calibri" w:eastAsia="Calibri" w:hAnsi="Calibri"/>
              </w:rPr>
              <w:t>Death</w:t>
            </w:r>
          </w:p>
        </w:tc>
        <w:tc>
          <w:tcPr>
            <w:tcW w:w="1480" w:type="dxa"/>
            <w:hideMark/>
          </w:tcPr>
          <w:p w14:paraId="5DC9056B" w14:textId="77777777" w:rsidR="00686657" w:rsidRPr="00E6034C" w:rsidRDefault="00686657" w:rsidP="006F51CA">
            <w:pPr>
              <w:jc w:val="center"/>
            </w:pPr>
            <w:r w:rsidRPr="00E6034C">
              <w:t>2 (1.4)</w:t>
            </w:r>
          </w:p>
        </w:tc>
        <w:tc>
          <w:tcPr>
            <w:tcW w:w="1350" w:type="dxa"/>
            <w:hideMark/>
          </w:tcPr>
          <w:p w14:paraId="03E1BDFB" w14:textId="77777777" w:rsidR="00686657" w:rsidRPr="00E6034C" w:rsidRDefault="00686657" w:rsidP="006F51CA">
            <w:pPr>
              <w:jc w:val="center"/>
            </w:pPr>
            <w:r w:rsidRPr="00E6034C">
              <w:t>5 (3.4)</w:t>
            </w:r>
          </w:p>
        </w:tc>
        <w:tc>
          <w:tcPr>
            <w:tcW w:w="2160" w:type="dxa"/>
          </w:tcPr>
          <w:p w14:paraId="0641ED13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2A30AFCB" w14:textId="77777777" w:rsidR="00686657" w:rsidRPr="00E6034C" w:rsidRDefault="00686657" w:rsidP="006F51CA">
            <w:pPr>
              <w:jc w:val="center"/>
            </w:pPr>
          </w:p>
        </w:tc>
      </w:tr>
      <w:tr w:rsidR="00686657" w:rsidRPr="00E6034C" w14:paraId="4DF991AC" w14:textId="77777777" w:rsidTr="006F51CA">
        <w:tc>
          <w:tcPr>
            <w:tcW w:w="3398" w:type="dxa"/>
          </w:tcPr>
          <w:p w14:paraId="08B981D7" w14:textId="77777777" w:rsidR="00686657" w:rsidRPr="00E6034C" w:rsidRDefault="00686657" w:rsidP="006F51CA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Length of hospital stay after enrolment (</w:t>
            </w:r>
            <w:proofErr w:type="spellStart"/>
            <w:r w:rsidRPr="00E6034C">
              <w:t>Mean±SD</w:t>
            </w:r>
            <w:proofErr w:type="spellEnd"/>
            <w:r>
              <w:t>)</w:t>
            </w:r>
          </w:p>
        </w:tc>
        <w:tc>
          <w:tcPr>
            <w:tcW w:w="1480" w:type="dxa"/>
          </w:tcPr>
          <w:p w14:paraId="4FB6CAAE" w14:textId="77777777" w:rsidR="00686657" w:rsidRPr="00E6034C" w:rsidRDefault="00686657" w:rsidP="006F51CA">
            <w:pPr>
              <w:jc w:val="center"/>
            </w:pPr>
            <w:r>
              <w:t>11.43</w:t>
            </w:r>
            <w:r w:rsidRPr="00E6034C">
              <w:t>±</w:t>
            </w:r>
            <w:r>
              <w:t>7.495</w:t>
            </w:r>
          </w:p>
        </w:tc>
        <w:tc>
          <w:tcPr>
            <w:tcW w:w="1350" w:type="dxa"/>
          </w:tcPr>
          <w:p w14:paraId="328A4A2E" w14:textId="77777777" w:rsidR="00686657" w:rsidRPr="00E6034C" w:rsidRDefault="00686657" w:rsidP="006F51CA">
            <w:pPr>
              <w:jc w:val="center"/>
            </w:pPr>
            <w:r>
              <w:t>11.24</w:t>
            </w:r>
            <w:r w:rsidRPr="00E6034C">
              <w:t>±</w:t>
            </w:r>
            <w:r>
              <w:t>7.482</w:t>
            </w:r>
          </w:p>
        </w:tc>
        <w:tc>
          <w:tcPr>
            <w:tcW w:w="2160" w:type="dxa"/>
          </w:tcPr>
          <w:p w14:paraId="7E4C9FCC" w14:textId="77777777" w:rsidR="00686657" w:rsidRPr="00E6034C" w:rsidRDefault="00686657" w:rsidP="006F51CA">
            <w:pPr>
              <w:jc w:val="center"/>
            </w:pPr>
          </w:p>
        </w:tc>
        <w:tc>
          <w:tcPr>
            <w:tcW w:w="1188" w:type="dxa"/>
          </w:tcPr>
          <w:p w14:paraId="5C9B5430" w14:textId="77777777" w:rsidR="00686657" w:rsidRPr="00E6034C" w:rsidRDefault="00686657" w:rsidP="006F51CA">
            <w:pPr>
              <w:jc w:val="center"/>
            </w:pPr>
            <w:r>
              <w:t>0.829</w:t>
            </w:r>
          </w:p>
        </w:tc>
      </w:tr>
    </w:tbl>
    <w:p w14:paraId="7A566453" w14:textId="77777777" w:rsidR="00686657" w:rsidRDefault="00686657" w:rsidP="00E12255"/>
    <w:p w14:paraId="5F53B31F" w14:textId="77777777" w:rsidR="00686657" w:rsidRDefault="00686657" w:rsidP="00E12255"/>
    <w:p w14:paraId="290B868D" w14:textId="77777777" w:rsidR="00686657" w:rsidRDefault="00686657" w:rsidP="00E12255"/>
    <w:p w14:paraId="3A35A458" w14:textId="77777777" w:rsidR="00A104A8" w:rsidRPr="00985C8E" w:rsidRDefault="00A104A8" w:rsidP="00A104A8">
      <w:r>
        <w:t xml:space="preserve">Supplementary Table 2: clinical outcome at day 14. </w:t>
      </w:r>
    </w:p>
    <w:p w14:paraId="36EE84A2" w14:textId="77777777" w:rsidR="00686657" w:rsidRDefault="00686657" w:rsidP="00E12255"/>
    <w:p w14:paraId="77630B52" w14:textId="77777777" w:rsidR="00686657" w:rsidRDefault="00686657" w:rsidP="00E12255"/>
    <w:p w14:paraId="2DB64C24" w14:textId="77777777" w:rsidR="00686657" w:rsidRDefault="00686657" w:rsidP="00E12255"/>
    <w:sectPr w:rsidR="006866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5C1A"/>
    <w:rsid w:val="0027005D"/>
    <w:rsid w:val="003675D3"/>
    <w:rsid w:val="00495C1A"/>
    <w:rsid w:val="00686657"/>
    <w:rsid w:val="007A2A14"/>
    <w:rsid w:val="0096338D"/>
    <w:rsid w:val="00A104A8"/>
    <w:rsid w:val="00CF042B"/>
    <w:rsid w:val="00E12255"/>
    <w:rsid w:val="00F502FE"/>
    <w:rsid w:val="00F827C1"/>
    <w:rsid w:val="00FC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321D1"/>
  <w15:docId w15:val="{B47E6EB7-8140-458F-B715-3B45ADB27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2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2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8C8C6021-030A-4FA6-970E-F21B155E90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onkaj Kanti Datta</dc:creator>
  <cp:keywords/>
  <dc:description/>
  <cp:lastModifiedBy>Srinivas Boppana</cp:lastModifiedBy>
  <cp:revision>9</cp:revision>
  <dcterms:created xsi:type="dcterms:W3CDTF">2021-09-14T19:10:00Z</dcterms:created>
  <dcterms:modified xsi:type="dcterms:W3CDTF">2022-11-09T08:12:00Z</dcterms:modified>
</cp:coreProperties>
</file>